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B8D72" w14:textId="78E4A25A" w:rsidR="00D92228" w:rsidRPr="00863137" w:rsidRDefault="00A849E2" w:rsidP="00D922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D92228" w:rsidRPr="00863137">
        <w:rPr>
          <w:rFonts w:ascii="Arial" w:hAnsi="Arial" w:cs="Arial"/>
          <w:b/>
          <w:bCs/>
        </w:rPr>
        <w:t xml:space="preserve">Table </w:t>
      </w:r>
      <w:r w:rsidR="00075C55">
        <w:rPr>
          <w:rFonts w:ascii="Arial" w:hAnsi="Arial" w:cs="Arial"/>
          <w:b/>
          <w:bCs/>
        </w:rPr>
        <w:t>1</w:t>
      </w:r>
      <w:r w:rsidR="00D92228">
        <w:rPr>
          <w:rFonts w:ascii="Arial" w:hAnsi="Arial" w:cs="Arial"/>
          <w:b/>
          <w:bCs/>
        </w:rPr>
        <w:t xml:space="preserve">. </w:t>
      </w:r>
      <w:r w:rsidR="00D92228" w:rsidRPr="00730CBC">
        <w:rPr>
          <w:rFonts w:ascii="Arial" w:hAnsi="Arial" w:cs="Arial"/>
        </w:rPr>
        <w:t xml:space="preserve">Case data for </w:t>
      </w:r>
      <w:r w:rsidR="00D92228" w:rsidRPr="00730CBC">
        <w:rPr>
          <w:rFonts w:ascii="Arial" w:eastAsiaTheme="majorEastAsia" w:hAnsi="Arial" w:cs="Arial"/>
          <w:iCs/>
        </w:rPr>
        <w:t>SCV2 RNA detection in the brain</w:t>
      </w:r>
      <w:r w:rsidR="00D92228">
        <w:rPr>
          <w:rFonts w:ascii="Arial" w:eastAsiaTheme="majorEastAsia" w:hAnsi="Arial" w:cs="Arial"/>
          <w:iCs/>
        </w:rPr>
        <w:t xml:space="preserve">, CSF and blood serum.  Shaded cells are for assays considered positive. CT= cycle threshold; E gene= </w:t>
      </w:r>
      <w:r w:rsidR="00D92228" w:rsidRPr="00525A3A">
        <w:rPr>
          <w:rFonts w:ascii="Arial" w:eastAsiaTheme="minorEastAsia" w:hAnsi="Arial" w:cs="Arial"/>
        </w:rPr>
        <w:t>envelope (</w:t>
      </w:r>
      <w:r w:rsidR="00D92228" w:rsidRPr="00525A3A">
        <w:rPr>
          <w:rFonts w:ascii="Arial" w:eastAsiaTheme="minorEastAsia" w:hAnsi="Arial" w:cs="Arial"/>
          <w:i/>
        </w:rPr>
        <w:t>E</w:t>
      </w:r>
      <w:r w:rsidR="00D92228" w:rsidRPr="00525A3A">
        <w:rPr>
          <w:rFonts w:ascii="Arial" w:eastAsiaTheme="minorEastAsia" w:hAnsi="Arial" w:cs="Arial"/>
        </w:rPr>
        <w:t>) gene</w:t>
      </w:r>
      <w:r w:rsidR="00D92228">
        <w:rPr>
          <w:rFonts w:ascii="Arial" w:eastAsiaTheme="minorEastAsia" w:hAnsi="Arial" w:cs="Arial"/>
        </w:rPr>
        <w:t xml:space="preserve">; </w:t>
      </w:r>
      <w:r w:rsidR="00D92228" w:rsidRPr="00CE29C2">
        <w:rPr>
          <w:rFonts w:ascii="Arial" w:eastAsia="Times New Roman" w:hAnsi="Arial" w:cs="Arial"/>
          <w:color w:val="000000"/>
        </w:rPr>
        <w:t xml:space="preserve">RNASE P= </w:t>
      </w:r>
      <w:proofErr w:type="spellStart"/>
      <w:r w:rsidR="00D92228" w:rsidRPr="00CE29C2">
        <w:rPr>
          <w:rFonts w:ascii="Arial" w:hAnsi="Arial" w:cs="Arial"/>
          <w:lang w:val="en"/>
        </w:rPr>
        <w:t>ribonucleus</w:t>
      </w:r>
      <w:proofErr w:type="spellEnd"/>
      <w:r w:rsidR="00D92228" w:rsidRPr="00CE29C2">
        <w:rPr>
          <w:rFonts w:ascii="Arial" w:hAnsi="Arial" w:cs="Arial"/>
          <w:lang w:val="en"/>
        </w:rPr>
        <w:t xml:space="preserve"> P;</w:t>
      </w:r>
      <w:r w:rsidR="00D92228">
        <w:rPr>
          <w:rFonts w:ascii="Arial" w:eastAsiaTheme="minorEastAsia" w:hAnsi="Arial" w:cs="Arial"/>
        </w:rPr>
        <w:t xml:space="preserve"> </w:t>
      </w:r>
      <w:r w:rsidR="00D92228">
        <w:rPr>
          <w:rFonts w:ascii="Arial" w:eastAsiaTheme="majorEastAsia" w:hAnsi="Arial" w:cs="Arial"/>
          <w:iCs/>
        </w:rPr>
        <w:t>A17=</w:t>
      </w:r>
      <w:r w:rsidR="00D92228" w:rsidRPr="00730CBC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occipital primary visual neocortex; AMYG=  </w:t>
      </w:r>
      <w:r w:rsidR="00D92228" w:rsidRPr="001909AA">
        <w:rPr>
          <w:rFonts w:ascii="Arial" w:hAnsi="Arial" w:cs="Arial"/>
        </w:rPr>
        <w:t>amygdala</w:t>
      </w:r>
      <w:r w:rsidR="00D92228">
        <w:rPr>
          <w:rFonts w:ascii="Arial" w:hAnsi="Arial" w:cs="Arial"/>
        </w:rPr>
        <w:t>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CBL= </w:t>
      </w:r>
      <w:r w:rsidR="00D92228" w:rsidRPr="001909AA">
        <w:rPr>
          <w:rFonts w:ascii="Arial" w:hAnsi="Arial" w:cs="Arial"/>
        </w:rPr>
        <w:t>lateral cerebellar hemispheric cortex</w:t>
      </w:r>
      <w:r w:rsidR="00D92228">
        <w:rPr>
          <w:rFonts w:ascii="Arial" w:hAnsi="Arial" w:cs="Arial"/>
        </w:rPr>
        <w:t>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CP= choroid </w:t>
      </w:r>
      <w:r w:rsidR="00D92228" w:rsidRPr="00FE131E">
        <w:rPr>
          <w:rFonts w:ascii="Arial" w:hAnsi="Arial" w:cs="Arial"/>
        </w:rPr>
        <w:t>plexus</w:t>
      </w:r>
      <w:r w:rsidR="00D92228">
        <w:rPr>
          <w:rFonts w:ascii="Arial" w:hAnsi="Arial" w:cs="Arial"/>
        </w:rPr>
        <w:t>; CSF=</w:t>
      </w:r>
      <w:r w:rsidR="00D92228" w:rsidRPr="00FE131E">
        <w:rPr>
          <w:rFonts w:ascii="Arial" w:hAnsi="Arial" w:cs="Arial"/>
        </w:rPr>
        <w:t xml:space="preserve"> cerebrospinal </w:t>
      </w:r>
      <w:r w:rsidR="00D92228">
        <w:rPr>
          <w:rFonts w:ascii="Arial" w:hAnsi="Arial" w:cs="Arial"/>
        </w:rPr>
        <w:t xml:space="preserve">fluid; DM= dorsal medulla; ENT= </w:t>
      </w:r>
      <w:r w:rsidR="00D92228" w:rsidRPr="001909AA">
        <w:rPr>
          <w:rFonts w:ascii="Arial" w:hAnsi="Arial" w:cs="Arial"/>
        </w:rPr>
        <w:t>entorhinal area</w:t>
      </w:r>
      <w:r w:rsidR="00D92228">
        <w:rPr>
          <w:rFonts w:ascii="Arial" w:hAnsi="Arial" w:cs="Arial"/>
        </w:rPr>
        <w:t>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HIP= </w:t>
      </w:r>
      <w:r w:rsidR="00D92228" w:rsidRPr="001909AA">
        <w:rPr>
          <w:rFonts w:ascii="Arial" w:hAnsi="Arial" w:cs="Arial"/>
        </w:rPr>
        <w:t>hippocampus</w:t>
      </w:r>
      <w:r w:rsidR="00D92228">
        <w:rPr>
          <w:rFonts w:ascii="Arial" w:hAnsi="Arial" w:cs="Arial"/>
        </w:rPr>
        <w:t>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HYT= hypothalamus; LEPTOS= </w:t>
      </w:r>
      <w:r w:rsidR="00D92228" w:rsidRPr="00FE131E">
        <w:rPr>
          <w:rFonts w:ascii="Arial" w:hAnsi="Arial" w:cs="Arial"/>
        </w:rPr>
        <w:t>leptomeninges</w:t>
      </w:r>
      <w:r w:rsidR="00D92228">
        <w:rPr>
          <w:rFonts w:ascii="Arial" w:hAnsi="Arial" w:cs="Arial"/>
        </w:rPr>
        <w:t>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>LN= lentiform nucleus; FC= frontal neocortex; TC= temporal neocortex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OB= </w:t>
      </w:r>
      <w:r w:rsidR="00D92228" w:rsidRPr="001909AA">
        <w:rPr>
          <w:rFonts w:ascii="Arial" w:hAnsi="Arial" w:cs="Arial"/>
        </w:rPr>
        <w:t>olfactory bulb</w:t>
      </w:r>
      <w:r w:rsidR="00D92228">
        <w:rPr>
          <w:rFonts w:ascii="Arial" w:hAnsi="Arial" w:cs="Arial"/>
        </w:rPr>
        <w:t>;</w:t>
      </w:r>
      <w:r w:rsidR="00D92228" w:rsidRPr="001909AA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>SN= substantia nigra; THAL=</w:t>
      </w:r>
      <w:r w:rsidR="00D92228" w:rsidRPr="007D56AD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>thalamus;</w:t>
      </w:r>
      <w:r w:rsidR="00D92228" w:rsidRPr="00FE131E">
        <w:rPr>
          <w:rFonts w:ascii="Arial" w:hAnsi="Arial" w:cs="Arial"/>
        </w:rPr>
        <w:t xml:space="preserve"> </w:t>
      </w:r>
      <w:r w:rsidR="00D92228">
        <w:rPr>
          <w:rFonts w:ascii="Arial" w:hAnsi="Arial" w:cs="Arial"/>
        </w:rPr>
        <w:t xml:space="preserve">TRIG= pontine trigeminal nuclei; </w:t>
      </w:r>
      <w:r>
        <w:rPr>
          <w:rFonts w:ascii="Arial" w:hAnsi="Arial" w:cs="Arial"/>
        </w:rPr>
        <w:t xml:space="preserve">BT = below positive threshold </w:t>
      </w:r>
      <w:r w:rsidR="00D92228">
        <w:rPr>
          <w:rFonts w:ascii="Arial" w:hAnsi="Arial" w:cs="Arial"/>
        </w:rPr>
        <w:t xml:space="preserve">amplification.   </w:t>
      </w:r>
    </w:p>
    <w:tbl>
      <w:tblPr>
        <w:tblW w:w="5750" w:type="dxa"/>
        <w:tblLook w:val="04A0" w:firstRow="1" w:lastRow="0" w:firstColumn="1" w:lastColumn="0" w:noHBand="0" w:noVBand="1"/>
      </w:tblPr>
      <w:tblGrid>
        <w:gridCol w:w="1070"/>
        <w:gridCol w:w="1355"/>
        <w:gridCol w:w="1435"/>
        <w:gridCol w:w="1890"/>
      </w:tblGrid>
      <w:tr w:rsidR="00D92228" w:rsidRPr="00FC7117" w14:paraId="191129E4" w14:textId="77777777" w:rsidTr="00D250C0">
        <w:trPr>
          <w:trHeight w:val="300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239B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7117">
              <w:rPr>
                <w:rFonts w:ascii="Arial" w:eastAsia="Times New Roman" w:hAnsi="Arial" w:cs="Arial"/>
                <w:b/>
                <w:bCs/>
                <w:color w:val="000000"/>
              </w:rPr>
              <w:t>Case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8DF4F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7FB0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7117">
              <w:rPr>
                <w:rFonts w:ascii="Arial" w:eastAsia="Times New Roman" w:hAnsi="Arial" w:cs="Arial"/>
                <w:b/>
                <w:bCs/>
                <w:color w:val="000000"/>
              </w:rPr>
              <w:t>E Gene Ct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604C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7117">
              <w:rPr>
                <w:rFonts w:ascii="Arial" w:eastAsia="Times New Roman" w:hAnsi="Arial" w:cs="Arial"/>
                <w:b/>
                <w:bCs/>
                <w:color w:val="000000"/>
              </w:rPr>
              <w:t>RNASE P Ct</w:t>
            </w:r>
          </w:p>
        </w:tc>
      </w:tr>
      <w:tr w:rsidR="00D92228" w:rsidRPr="00FC7117" w14:paraId="4D4E0F03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C0FB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83D04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C9A880" w14:textId="12CC5664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245D6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92228" w:rsidRPr="00FC7117" w14:paraId="4F3A392B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D210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7FD5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720E49" w14:textId="58DF80F9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ABC64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92228" w:rsidRPr="00FC7117" w14:paraId="5E21673D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1598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91C13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F6ACB0" w14:textId="4B4EA48A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C717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D92228" w:rsidRPr="00FC7117" w14:paraId="23D2622C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27D9B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9731C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61BDCF" w14:textId="7E92D63A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B705D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92228" w:rsidRPr="00FC7117" w14:paraId="5E40406A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D0946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9B3B8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08C43" w14:textId="1B7B79B7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A7D3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D92228" w:rsidRPr="00FC7117" w14:paraId="074311E9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3F899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FA78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9B538" w14:textId="74CA7CF4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A0733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D92228" w:rsidRPr="00FC7117" w14:paraId="4AC0342E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DE14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E7536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3918C" w14:textId="085B8728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AEA8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92228" w:rsidRPr="00FC7117" w14:paraId="6E43C24E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E97AF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DFFA6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B54C70" w14:textId="11D77265" w:rsidR="00D92228" w:rsidRPr="00FC7117" w:rsidRDefault="00A849E2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222F3" w14:textId="77777777" w:rsidR="00D92228" w:rsidRPr="00FC7117" w:rsidRDefault="00D92228" w:rsidP="00D250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59FB5945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2184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9616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BC7C7" w14:textId="15DE65F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BD8D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72A63AE7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94E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8CD1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B0B229" w14:textId="0FFA6703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C1A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6EF0C780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922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99AB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223E6" w14:textId="144E8CFF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DCD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1F0ED05F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62B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47C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9B02C5" w14:textId="2483E13D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60DD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5A5F4B7C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C945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4BB67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8655C7" w14:textId="7264A963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9AC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6C840CAD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FBEA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2922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CE529E" w14:textId="1AC33F11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267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03818F6B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72F3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A9629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F8C8C" w14:textId="4F572BA4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8EA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849E2" w:rsidRPr="00FC7117" w14:paraId="423EF39A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7A60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A4B0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FDA44F" w14:textId="5E3222D2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573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2198978E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43E1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E44A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BCAE22" w14:textId="44A4CE13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124A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1473E7AA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D77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99307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FA4B6F" w14:textId="01829722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BDA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7BC23471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B293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A0A1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2C529" w14:textId="09EC99DE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B2C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417518E8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C876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148F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49B785" w14:textId="54D79B10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709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127937AA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58E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1026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4C5C2B" w14:textId="6E6489BE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8B9B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71695766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91F3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066F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BCD1A" w14:textId="220526C6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4C7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494A5263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AE7D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D838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9B3964" w14:textId="3AAD515F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5946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849E2" w:rsidRPr="00FC7117" w14:paraId="462FE271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713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146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F0B430" w14:textId="26178261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D854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50F72376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F27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FB99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590F26" w14:textId="6EF1870C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6F44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3691610B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388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CE0D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8A7D7B" w14:textId="42D6BFF6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CCEA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6655B2B6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C48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5421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3569A3" w14:textId="438F09B9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277A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068919C5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5D6E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2D74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0A8E53" w14:textId="6174D160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2D3E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74026F2E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58E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9AE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64ECA8" w14:textId="5991418A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7C737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2E151930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02EA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96DC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B5CB07" w14:textId="348C3A0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AB3E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391D4090" w14:textId="77777777" w:rsidTr="00320214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73FF9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21CDD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center"/>
          </w:tcPr>
          <w:p w14:paraId="5EE2F770" w14:textId="1F44E2B5" w:rsidR="00A849E2" w:rsidRPr="00FC7117" w:rsidRDefault="00320214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54AAD">
              <w:rPr>
                <w:rFonts w:ascii="Arial" w:hAnsi="Arial" w:cs="Arial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3B7C5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849E2" w:rsidRPr="00FC7117" w14:paraId="571059F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2A7E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4A9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BF91" w14:textId="23CB2AAB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0198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40247D2B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01B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D72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DDBF32" w14:textId="793C310A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C891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849E2" w:rsidRPr="00FC7117" w14:paraId="24FB347A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A27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039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615C3" w14:textId="1532333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C13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0378D033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F4B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062B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7478A" w14:textId="41E37742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6329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7A7493EC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7DFC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00E4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1FF2B0" w14:textId="4E62F43F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155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2EA458DF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BBA3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EF5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0236F3" w14:textId="4540E37D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C74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17F4799C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279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4ED9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7BCD3D" w14:textId="6563FAA4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D821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02290104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A139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568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EC4884" w14:textId="47934350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A587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2A04C8A3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8A92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F226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78A2EA" w14:textId="778A36D1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B36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170EAD74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1EFB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9C9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24DE2" w14:textId="0C65D934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A8B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50276EBC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E72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820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3B2FDC" w14:textId="3A4A5B4F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8007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849E2" w:rsidRPr="00FC7117" w14:paraId="77C9CB57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0C66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605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141DA1" w14:textId="519DC11C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7C4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7BBEDD34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ACC1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4F94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9B1D75" w14:textId="2C06401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127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7DD2571C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917C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1880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D505C" w14:textId="06D581EF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0BA2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1F7B5847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4D16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2E6A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16E336" w14:textId="47E65D8E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7935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4A87E6ED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66B1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4BC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5307D" w14:textId="6B9FDF1C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1EB2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0AB455C0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FA2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44F4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D2938A" w14:textId="6F3F1CCC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2DDD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5803CB31" w14:textId="77777777" w:rsidTr="00A849E2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A4A6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5B00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0EEF7C" w14:textId="4148890F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633F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16D34AB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96EF7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6C975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59F5F36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870B8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849E2" w:rsidRPr="00FC7117" w14:paraId="43026D2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4FE5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DC5C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9B817" w14:textId="12F575DD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1EC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29DB260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21A0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C71F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D66F4" w14:textId="30AC0973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35E0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7F77C5C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DF10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5166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A2EDB" w14:textId="586A64CD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90E7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03714FC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C728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DD09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98D1E" w14:textId="04B61F95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792A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1B83D58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E79F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7EB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F6D6E" w14:textId="74CE56B3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CFD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5DF4EA8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48FF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A9D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54BAA" w14:textId="155F2D34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4A46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849E2" w:rsidRPr="00FC7117" w14:paraId="7F1F90E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6EDD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9AB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16A1" w14:textId="1CE04F8E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113B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0558155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CEC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A94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25A5E" w14:textId="39036E85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A3D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70F12DD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7DCC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DE29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6179" w14:textId="30B2A04B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40E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621D1EF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76D3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68D8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17D0B" w14:textId="7EF6C290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DD8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A849E2" w:rsidRPr="00FC7117" w14:paraId="658E4DD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8E569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5A92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76B0" w14:textId="326FFD69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13440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2680458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519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2378A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97961" w14:textId="3ADCD894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6CA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849E2" w:rsidRPr="00FC7117" w14:paraId="4BC8D27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7F84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B8F88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E3DE9" w14:textId="30522771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BD87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291B968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FD535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33D41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1A8C6" w14:textId="1BB28D82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9CA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668F4F3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9DC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740C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DB9F7" w14:textId="514B014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E2C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612295F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F054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C716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7787A" w14:textId="38EBFBA3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9FDD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849E2" w:rsidRPr="00FC7117" w14:paraId="558D100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FCC72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2EF3B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7EA7" w14:textId="3917EC2E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7ACCE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849E2" w:rsidRPr="00FC7117" w14:paraId="3304F7E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AD01C3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295D2C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0CE837D4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B2877F" w14:textId="77777777" w:rsidR="00A849E2" w:rsidRPr="00FC7117" w:rsidRDefault="00A849E2" w:rsidP="00A849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320214" w:rsidRPr="00FC7117" w14:paraId="0D3118C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B19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933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CEA17" w14:textId="26183F5C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30A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3C528E4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E33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962A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CC22" w14:textId="34E213C9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3182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2C340F9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8E1C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758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87FC8" w14:textId="7353016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AD6E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5479948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4D3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77D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ED1F2" w14:textId="4CFC0A40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8EC2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320214" w:rsidRPr="00FC7117" w14:paraId="10866BD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B82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A266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527F" w14:textId="44A1AFBD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A44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320214" w:rsidRPr="00FC7117" w14:paraId="1D75E00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303B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29F0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D30B" w14:textId="699F8DB4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C1E5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4115E1C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4B40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C6D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10CB6" w14:textId="4F23FAC2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188B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70DC7A3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2F28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EBBB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569BA" w14:textId="6D71A0F9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5C82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769522A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D8C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E8F6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44D5" w14:textId="218D8438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A58F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04B30A3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E4BE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3FAC0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752F1" w14:textId="635FD6FC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D46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320214" w:rsidRPr="00FC7117" w14:paraId="2B7AD4F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C287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A1FF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6D43" w14:textId="715D12E2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4A85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0B5614F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ECF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5C0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351E4" w14:textId="15B8525D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9524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5EA25D7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BAF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3C6F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568B2" w14:textId="387A920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4DF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4B0541C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87E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5AB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2696F" w14:textId="51CBEA92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38A1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244D131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8C98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2B4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0A6C5" w14:textId="7C4452E0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AAFF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7A6E38E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041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81F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18167" w14:textId="16855A23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076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4E34BF0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AE5B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C776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E5C81" w14:textId="635FD553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747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6C78950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90F3F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EC19B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3BA2F97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49135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320214" w:rsidRPr="00FC7117" w14:paraId="0E7FB2E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AEB7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802A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ADDF" w14:textId="7A181E74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A03C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2CB25D3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E141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5369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2A68" w14:textId="047A6D15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0BDE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320214" w:rsidRPr="00FC7117" w14:paraId="4E8BAA1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F3BC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4CF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64305" w14:textId="036AA9F1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605D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7AD8745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997D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D84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7549" w14:textId="3F7E9A46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170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2D2488A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4EC6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EE6F1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E811F" w14:textId="23BF74C8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C4660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320214" w:rsidRPr="00FC7117" w14:paraId="43DA4DC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A1AF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7D4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5FD11" w14:textId="468BE8F4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45F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320214" w:rsidRPr="00FC7117" w14:paraId="463D2CF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7E3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5FE2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3A152" w14:textId="16D64E09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06C0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6A267B6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290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386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A41B" w14:textId="5E802411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96DC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3DE6310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9437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ECBC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7CEB" w14:textId="62081C7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E307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3A52AA3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A82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81C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179D" w14:textId="70132E8F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DD2F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405790B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D61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9656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EE39" w14:textId="0D553943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E290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320214" w:rsidRPr="00FC7117" w14:paraId="53B6BA4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C31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7660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2138C" w14:textId="088E283C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EF8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12577A9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2FA1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0F44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0C61" w14:textId="5FA1F40B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E05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63CA500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DEF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4FAC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59BF4" w14:textId="6317AEF5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CBC8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189EDB9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DF2F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ECB5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B73F" w14:textId="365BB4AB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B70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320214" w:rsidRPr="00FC7117" w14:paraId="07E3E03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B0B5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F0BF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BE95F" w14:textId="35E7D36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DEC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459B7D1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CBED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1644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066B5" w14:textId="7052DCA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1E1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4651746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1AD26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071E6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4D260C7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BA04A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320214" w:rsidRPr="00FC7117" w14:paraId="1D3DFF9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59C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165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CE884" w14:textId="3DC4B5A3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0FE0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748523B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28A9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653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5055" w14:textId="42BE43B3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DC1E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320214" w:rsidRPr="00FC7117" w14:paraId="1B4BF5A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317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EAA8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C007" w14:textId="38524950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B53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6857664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C702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13A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25C5" w14:textId="1082753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0B54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341BDE2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3A1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1243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C02E" w14:textId="2F54ABA1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468F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16A0764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5E23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61B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E452" w14:textId="33A2D11B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04E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0AFAE25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60DE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14DA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C2874" w14:textId="1DB81B04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8B37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731BF9C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BC00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3AE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3670" w14:textId="5335D82D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E38F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320214" w:rsidRPr="00FC7117" w14:paraId="724835D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A1AE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751C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855A5" w14:textId="1B522724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706E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57FBB71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5E83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97D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3272" w14:textId="563C917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8337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320214" w:rsidRPr="00FC7117" w14:paraId="0D02B27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038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F92B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D730" w14:textId="32760DA2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42A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5A29AF7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CA2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2FD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0F883" w14:textId="7276BAF0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966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6638D42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0FD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94D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99443" w14:textId="0AC3ADF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AE1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144720F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3C5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348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9467" w14:textId="6EDD4A44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153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7E84840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881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D436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EDCB1" w14:textId="0399116B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6730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320214" w:rsidRPr="00FC7117" w14:paraId="4034500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3BA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CF1A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F6809" w14:textId="393F8EC2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0F5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1E6D3AA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DF03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503C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0A63" w14:textId="033D8D6C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660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4F0511B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706BF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EAC54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279E6FB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3060FA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320214" w:rsidRPr="00FC7117" w14:paraId="03CA2D1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56A7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B1B8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8D329" w14:textId="1B06E87A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9944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16BC7D8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18F5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5907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3C49" w14:textId="7B6AD7DC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86EB9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032F658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B6F2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502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9099C" w14:textId="7E1B856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76A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42BB563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92A1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4193C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8EF1C" w14:textId="3CEA83A5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9D69F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320214" w:rsidRPr="00FC7117" w14:paraId="5F3B5C7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897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EEEF4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D41E" w14:textId="3DFCC8FE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355B3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20214" w:rsidRPr="00FC7117" w14:paraId="2F53182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8048D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B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3403B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FB51" w14:textId="0ECEEFD0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0AC6" w14:textId="77777777" w:rsidR="00320214" w:rsidRPr="00FC7117" w:rsidRDefault="00320214" w:rsidP="003202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85C15D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39D2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02E4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C047" w14:textId="13DC460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0CC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C51027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DA5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BBBA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2951" w14:textId="7BDFA72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DEB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16C19A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F7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0D6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DD9DE" w14:textId="5AD9E73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C155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4DF7A54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F99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40B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9A589" w14:textId="1BE1DD8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4D7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27E0EE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0A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B1AA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A7798" w14:textId="4E7ACF5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F6E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6974AFE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5C6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D26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7E40" w14:textId="079ECC4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91AC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A6B5F1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D6E4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DA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687FE" w14:textId="3B1DE2C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0EA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B6A7CC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C76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5824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F734" w14:textId="4AB7A29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4B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49B4089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0928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37C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499F4" w14:textId="47E5E3F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2E9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8A0BEC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D2F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B169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F14D8" w14:textId="15E96CA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88D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5AB8D20" w14:textId="77777777" w:rsidTr="00D250C0">
        <w:trPr>
          <w:trHeight w:val="385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8DB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092E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7CB6" w14:textId="06F8612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003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4AC40778" w14:textId="77777777" w:rsidTr="00DB7066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51D20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F3225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7A6975" w14:textId="123AFA6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2C8A5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A43CF3" w:rsidRPr="00FC7117" w14:paraId="5119C60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F549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D28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DC4E" w14:textId="132E7BC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55B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44F1FC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748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A0AA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9DAA" w14:textId="4960E89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53E2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4D15F4A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466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3605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3C6AA" w14:textId="0AA7CA0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588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6D16F7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8958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DE9A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DA86" w14:textId="51BB6A6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050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74FCC8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78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1CBC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9DDC" w14:textId="4BBA39A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D17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595EA20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6FC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004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E0B25" w14:textId="3B71C82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E473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3FA175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F3D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E25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6BA4F" w14:textId="26CF924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643F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C0BEAA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892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04C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2360" w14:textId="6C66490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7DDF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DEC288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0E4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E1B7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FCEF7" w14:textId="6B9DB2B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987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549200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AF1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8DC7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278FD77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AD1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33C827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E2F0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861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A1D4F" w14:textId="1710DF4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1F1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7A8D03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598D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493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3D51B" w14:textId="7517527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34F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17FD6CC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809D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F859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4693D" w14:textId="4622876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6274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0860C8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267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70F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C4E7" w14:textId="1985AFA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9B8D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4504477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B051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F9E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DB28" w14:textId="475C812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F686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CD7940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6DEE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2E82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06FD7" w14:textId="318FA1E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F5EE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921B75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57F7B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C7E3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517EF16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FEF5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43CF3" w:rsidRPr="00FC7117" w14:paraId="47B9198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6C7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2BB0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770C9C7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FE5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703A36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678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D909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FAFD8" w14:textId="5FFE8FA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A8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2D16CB4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F93A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F8E1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B7FB" w14:textId="00E26DC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3EC8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28DBF8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1CF9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4C6E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FE5AA" w14:textId="5EE4A56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586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460700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928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82F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C2E7" w14:textId="07AC894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8DF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DEADF4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7BC5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A3E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AAE5" w14:textId="2D2BE9B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C6F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E12758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46FD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B59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4C195E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88B3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CEC2BC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C79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054F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81811" w14:textId="576AAAD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0E9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78A96D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7DC8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467E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31DF4" w14:textId="0790DB6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0D7F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B86469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8B99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1A9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CD2B2" w14:textId="4EAF1D7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BC7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77B21B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34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3CF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1D42" w14:textId="21F1043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500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4E77F8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548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6E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0923B0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05D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B20018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4E14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3E65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821D" w14:textId="03508CE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3D7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FA99CC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94B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3A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C415" w14:textId="08DDC53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42E8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BC854F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415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34FA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2F52F" w14:textId="5F4A625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E52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19AEE5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B0B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672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CBF32" w14:textId="1550955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FC95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37D78D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B61EC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C7815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</w:tcPr>
          <w:p w14:paraId="08BA10F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2ABC0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43CF3" w:rsidRPr="00FC7117" w14:paraId="6DF01CD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1D7C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0AB7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DCB1F" w14:textId="196B0D6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6192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19A02CA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953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4E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B703" w14:textId="76D0C19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B23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0EF41B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D487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1387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14:paraId="5F4F50F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3097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4248BE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223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0B3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DE2C" w14:textId="5271C2D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DF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AF8187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0C3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834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3652" w14:textId="1B3AF2C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BC3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813B4C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FA94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FCF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B4B3A" w14:textId="581735A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AC1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7BB80C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B795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9B7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A885C" w14:textId="03A3D64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DF56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B2E136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138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3107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AA16F" w14:textId="3F59B12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E5C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DE8155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C0F2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EC4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BB6B" w14:textId="3990D61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6C81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0FF4F3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7A0C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F6A3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0F0D" w14:textId="270665F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04E7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A43CF3" w:rsidRPr="00FC7117" w14:paraId="70DF9C0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152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51C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28DB1" w14:textId="7301513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28FB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39AF98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3FE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ADFD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9B077" w14:textId="5F2828C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3A70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410A13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2946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9C7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29782" w14:textId="6B59005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B24D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A24F2B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6CB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E758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323B" w14:textId="311F523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BCC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427D33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10B5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CB17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015AA" w14:textId="578DDBE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FDE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C609E8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D87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63C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BC03C" w14:textId="7FB0404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94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026B9E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0E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7427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667D" w14:textId="2680BCE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B94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3C67AB0" w14:textId="77777777" w:rsidTr="00A001F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695F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A4877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EDAC95" w14:textId="6C31826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02AD7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A43CF3" w:rsidRPr="00FC7117" w14:paraId="4F9F276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898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E6D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CE66" w14:textId="50A036B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16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9316A0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7D3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4D4C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F14A" w14:textId="70013ED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F836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43CF3" w:rsidRPr="00FC7117" w14:paraId="79C2AB0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47D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07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F51C7" w14:textId="33F6410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122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F8775C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8EAD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5065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18DE7" w14:textId="7457BA4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D9D4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6EDC30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E039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DCAA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4EF24" w14:textId="30F2CD4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71CE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0B4E64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EB6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61AD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91B0" w14:textId="671C470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EDB0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732696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B94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05A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4B33A" w14:textId="2D9FC23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CB6E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C92644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377C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E15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C535" w14:textId="15873B5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9417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68AB02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EBC8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903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13E0B" w14:textId="28A17DC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5E33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C2B6E7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51D6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436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47C72" w14:textId="5EC8095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D37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4F07DC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9681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0E6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1F3F4" w14:textId="1DB19AA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8A7F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A43CF3" w:rsidRPr="00FC7117" w14:paraId="300BF9A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62D5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6014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AD941" w14:textId="6C5D95D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D66C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9FD829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E86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4EA3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96923" w14:textId="25CD69D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34FE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354F3A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70E9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2C8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9B65" w14:textId="5198D07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D4AA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E0CE6A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4BF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632D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8984D" w14:textId="4713CED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79F0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4D6863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A3C7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F3F6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6061" w14:textId="32FC51F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1318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A2B814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312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5DB9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218D" w14:textId="396886A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004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130D2C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A16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0A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CE59" w14:textId="7599E7D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1B8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9814E91" w14:textId="77777777" w:rsidTr="00A001F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13C44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5D043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78D0C8" w14:textId="67FEEAE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EE781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43CF3" w:rsidRPr="00FC7117" w14:paraId="1475032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C61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9A7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61BA7" w14:textId="678F2AB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ADA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EA8081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FCA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641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ADD9B" w14:textId="478905F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45FB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43CF3" w:rsidRPr="00FC7117" w14:paraId="604AD66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ACDF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D645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1F23" w14:textId="17AF2EF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D65E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BB9EE6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5A4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4315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6488C" w14:textId="74CAA8D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A108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4AE80EB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CB97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308D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929D" w14:textId="5910330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39CE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82A223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059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B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5035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FA43" w14:textId="1209EE6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D34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F189CF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F0A9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5602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76FB8" w14:textId="3E6EEB2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5C9B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55487A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8D7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017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24138" w14:textId="20C9315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CB0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5DFDA2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5FF6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8FC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513C" w14:textId="2AD30A1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599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69E542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0657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0ECD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6B1D" w14:textId="1999D8C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C192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B965D4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FF5D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6715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6568C" w14:textId="0A0E388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2F7B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A43CF3" w:rsidRPr="00FC7117" w14:paraId="2D5E645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79C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A82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9ADE" w14:textId="240A932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20C4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2932BC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B9E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EAAB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6F315" w14:textId="676CC40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861F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72714C8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46F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356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4DF2A" w14:textId="2DA4DD3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21CA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D46FC8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344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7D0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1AC7C" w14:textId="7929A51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0D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87A101A" w14:textId="77777777" w:rsidTr="00A001F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23FB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97A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660FBDE" w14:textId="4701EEB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B6CD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3CD2EF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733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DCB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4DA3" w14:textId="5BC46A6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1502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4910AD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1C5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C77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41C76" w14:textId="2881B53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BA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C9A4A95" w14:textId="77777777" w:rsidTr="00A001F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58FB0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A2DBC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5A5BA" w14:textId="232FA6C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439AE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43CF3" w:rsidRPr="00FC7117" w14:paraId="22423CE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C3E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BDD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A47C7" w14:textId="78DAC77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08E5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0D4FA7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6AA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13E1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90BD8" w14:textId="5E9C5E7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3C7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4418672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D75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AA62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45728" w14:textId="4902A69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043D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4E7F6E6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B06C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13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5878" w14:textId="3EA6017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6950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91B5A1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A6B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866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2EE7" w14:textId="664A56D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10A7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4A3CDDB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F8B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3993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875B8" w14:textId="18480C6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8DEE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48238FE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E1D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DE01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A07E0" w14:textId="2E2CDDA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077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89B672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49BE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115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AF177" w14:textId="73C5EF0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E666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ECB9D4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0B53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57A8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EAE1" w14:textId="716E334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473C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4F2FC06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D4E7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E79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F81F1" w14:textId="188876E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8DE9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69B1B0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648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1D2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SF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05A86" w14:textId="67875DA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D90D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A43CF3" w:rsidRPr="00FC7117" w14:paraId="6FFCBC5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533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ABB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0740C" w14:textId="2D90516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0ECE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1928A56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794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722D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525A" w14:textId="6106479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1070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2EC511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E9A9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E615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8F417" w14:textId="774E074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8D3A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0332249" w14:textId="77777777" w:rsidTr="00A001F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075C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39F5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C63FDEF" w14:textId="07DC89F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77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0A845B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6F3C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02E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0A58" w14:textId="27C7EF8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9B52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179D2C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F9B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777F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304D2" w14:textId="69DFD11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B2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12B209E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95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9AE5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1F82E" w14:textId="35BB0A4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B58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446935C" w14:textId="77777777" w:rsidTr="00A001F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33B0C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126A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9D3116" w14:textId="4046CBE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70DFC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A43CF3" w:rsidRPr="00FC7117" w14:paraId="4A582FF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0331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5178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80E4" w14:textId="1A68F17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856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EBE2AE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E54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D63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eru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C404" w14:textId="2E135F7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AAFF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3018607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41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A6F9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A6BB" w14:textId="7E76BE6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43A9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957925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66B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3430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9D57" w14:textId="673746B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BE8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776A0B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CD6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2DD8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98094" w14:textId="67FB3B7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5CE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E2815C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BA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B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D324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E222F" w14:textId="3897BF8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249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01A3C38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18A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03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4A59C" w14:textId="0359CFB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340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247BF8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954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B244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7D36" w14:textId="29FD8E1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61C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22C7CC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7D0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B1BC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4AD60" w14:textId="4D36AD6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C3C2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E0DE66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CE67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2583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E3E64" w14:textId="1ECA304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C86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0DF927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DD3D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BCB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7A71F" w14:textId="583F325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1B6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6416268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2BAB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1F65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53F9B" w14:textId="6583CCE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CD6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17EF4E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0429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3E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EC631" w14:textId="668CAE7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184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510A3E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6EF5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945E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CAD94" w14:textId="6980FCF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BD2B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FF874B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CCFC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CC11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670D" w14:textId="66F834A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3EA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A1C9B5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C8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748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5F134" w14:textId="7FC2A33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349A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BBD44C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09AD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3CE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E8414" w14:textId="2B36130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B24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4A14489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4713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2C8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170A4" w14:textId="6A3CD78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B1A7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10D91A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1832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2EC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90AA" w14:textId="02C34D2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93B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9EF81A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A442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8AA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2F341" w14:textId="61DEF73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AC76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4CDD20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D73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9B56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79C1" w14:textId="6D74C85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8973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0A63EA4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2C9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11A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BD0F7" w14:textId="5704B1A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C6E6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67EA8D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EB4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E1B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8C1F3" w14:textId="090FDF6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57D2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573207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F327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DA1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DDA0" w14:textId="7C470CD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0AF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6EA677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600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93C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E6CCA" w14:textId="247EA85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702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68D131B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F68D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6C81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60F98" w14:textId="320C18F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DE6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A43CF3" w:rsidRPr="00FC7117" w14:paraId="11ABBF1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35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B06B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5BBE" w14:textId="14F173A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569E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442B4EB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CE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C327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98D80" w14:textId="25CB749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21C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6F918C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7F13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D94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7960" w14:textId="7C59C13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4E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AD0FC2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8E1C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C52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9F04A" w14:textId="1330975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042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78FB8F7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63AC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09F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CED26" w14:textId="6617FEB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88E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5D2C37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97E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E6FD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6B5BF" w14:textId="6BD8CA5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444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1D416F4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263A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13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539B3" w14:textId="329CFF4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351A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BDFD5B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5F1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9E92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CF3C" w14:textId="0392A8E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23B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14CC1C2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68EF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790A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4C788" w14:textId="4952AA0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921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4CBA07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D20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92D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2D95" w14:textId="11C9754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E8C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AB5C19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765B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2D0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D9BC" w14:textId="525AE5F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D9D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88FDBC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6A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87D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2FE00" w14:textId="7A9523C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17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F2FC25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F4C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7B4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3376C" w14:textId="271205C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201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87A19B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C7F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121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4E181" w14:textId="077815E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C1A4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315472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A92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9DF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32A42" w14:textId="58519AC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120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FAAF8E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8386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A3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6ADFF" w14:textId="2E61E3A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DC7E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1370002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A0A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C03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9FBDD" w14:textId="07492DC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06C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01C97A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343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7A7A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B06B" w14:textId="4185C1E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AC60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4B0A1F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2744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296E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361EC" w14:textId="419D748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844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3FF0BDF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3583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B8EF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79B67" w14:textId="33E9C8A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18ED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863F33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3B47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F4B5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2A16" w14:textId="3919CAF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D73E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77514E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EC8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C1B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3901" w14:textId="777E209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952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7CE2B72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2DA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40EA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CBDF" w14:textId="73E0387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4147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1F57B0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58C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2B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CD77" w14:textId="7AD67CE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80CF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13FFDA1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D909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AA8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B7D1" w14:textId="6E8E6C2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7A98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A43CF3" w:rsidRPr="00FC7117" w14:paraId="5F862E7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E7E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314C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DB41" w14:textId="44A6716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5443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EB406E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1988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5FC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5CE4" w14:textId="643FDEA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804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0FDF191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4B6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311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F140E" w14:textId="1BFC180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33D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7696991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1B06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9DE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90321" w14:textId="0C0A707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A031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33F17B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C2F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251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C1F6" w14:textId="4502903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CA7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7113D5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E85B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0E4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8300" w14:textId="04E7B06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A5C3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872E43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20D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71FF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2DE96" w14:textId="749E26B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0AB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E22EC5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70A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23A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21EE7" w14:textId="0E80A18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85E3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534A15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DF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681A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9D42A" w14:textId="54070AD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34E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158C7D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A13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F112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0D78F" w14:textId="2619DC9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681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49E18F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9DB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737F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9F6D0" w14:textId="44B190F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505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530600A" w14:textId="77777777" w:rsidTr="00347821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F938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B112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10F1702" w14:textId="3AD5F02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286F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0F28A8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11C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C9A0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FFA5" w14:textId="4EF3805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5358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DD00D8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92FD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D19E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9C99" w14:textId="3880B36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6AF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905049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3A35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D723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1B6C" w14:textId="349DDE2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E97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4770B5E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D31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FB0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388D2" w14:textId="0A2A509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494E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F7FF8B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07A2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9F17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16C41" w14:textId="14B44A0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29D0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6150E6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EA5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89B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B662" w14:textId="7A0FF70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F93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E9B450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596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AD27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90210" w14:textId="05562E9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F53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A43CF3" w:rsidRPr="00FC7117" w14:paraId="121D22D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2CF9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BAD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1AA1" w14:textId="07C2AAC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7FB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273F42B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E804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AF1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1040" w14:textId="01E4A53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9654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EE3FB4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F2BF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7EA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814FF" w14:textId="00A8F4F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A560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1A9E2B6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BA25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C63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2070D" w14:textId="431E31C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53EF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6C762A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F0C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AEE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CA3C" w14:textId="6BF61B7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0C0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A43CF3" w:rsidRPr="00FC7117" w14:paraId="7B9B64F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3D7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1E84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9A22" w14:textId="389F9BA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BAC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21D0B9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E26D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B86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716A6" w14:textId="16FF465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AB1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4D9D848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379F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A390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B25B2" w14:textId="66E64C1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21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43CF3" w:rsidRPr="00FC7117" w14:paraId="4DAF5A1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1D6E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E4E0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47B40" w14:textId="7C67731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00C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F1DF9E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FD3A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6DF4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11A3B" w14:textId="425A81B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84F7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0164E203" w14:textId="77777777" w:rsidTr="00347821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7D83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DDD7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D26F0D5" w14:textId="28AAE55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1EED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31E2BD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452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C247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928E" w14:textId="6680C96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1EF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140CAC5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AFC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07A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D86A2" w14:textId="477B02D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2BD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DC27A9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4E9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DCD4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FA61" w14:textId="2185341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300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A43CF3" w:rsidRPr="00FC7117" w14:paraId="0D35548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46F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DC75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9C10" w14:textId="6C25FE9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0FFE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A43CF3" w:rsidRPr="00FC7117" w14:paraId="74FDA83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6C5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44E8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58DE" w14:textId="3461745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2AB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016B71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0C5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54A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46B94" w14:textId="522CE8C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FAD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4B28271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BA0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6B5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15DF" w14:textId="1C2A4BD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D73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0CF03C6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4E5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AF15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89EB9" w14:textId="1BC65A2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DE11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185E8F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A964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437F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3F6B" w14:textId="2D754E7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4B30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43CF3" w:rsidRPr="00FC7117" w14:paraId="2BBD509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827F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345A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47768" w14:textId="080662D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592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D3630A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5D7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7283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F0C2A" w14:textId="3E6CF61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291F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87FD67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56FE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C6B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0D22" w14:textId="7DDD39F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AA31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43CF3" w:rsidRPr="00FC7117" w14:paraId="24D5CF8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2772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05B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2CCB9" w14:textId="6E5EBE2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9D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E5CBBF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83B1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16F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E806A" w14:textId="3811F64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1253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170B4D3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D38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22A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6D57" w14:textId="172EB42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16D5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E32100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DDE7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C70D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2D53B" w14:textId="0A7DC16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B178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2EE1BC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882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B352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347AC" w14:textId="5E94A33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1935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A43CF3" w:rsidRPr="00FC7117" w14:paraId="7D41C5D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F9A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5788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C9181" w14:textId="0A58A2D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D4E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35D1D8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F4D2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FA3D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49D1" w14:textId="2528804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95F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2A1E2CB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3811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A08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46D1" w14:textId="58FF3FE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BAF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863569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6F91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FA0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0496" w14:textId="5634E1B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B5C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CCC823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F03B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DAF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36B95" w14:textId="6EF6FB3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306E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5F0FFFF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D527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0DC0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8848" w14:textId="4C325DC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EB2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207A07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0EF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A76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3743" w14:textId="54239C6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3DB0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0C9EB3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4FE0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14C5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ABFF6" w14:textId="4B28441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2FAB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23AEAFD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287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1917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BB75" w14:textId="6D572D1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2B9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3B0AE8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BEA3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6BD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7F181" w14:textId="4397947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8A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A240E7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CD9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36A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7901" w14:textId="71D3CAD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3D8E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0507FF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1C0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38F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68AB" w14:textId="3EC3F22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5B8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4A6C4DF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01B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48A8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035C" w14:textId="45C43DC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1CCD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44DCF1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D75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0E93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EF7E9" w14:textId="4F91F63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969D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3AF44EC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A6D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30E6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D254A" w14:textId="4816132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C82D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8F5EA7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F8FA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78FB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AF08" w14:textId="50F79ED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4A54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2CC110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98B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DC15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ED416" w14:textId="50E1AD3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B33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1E4A5CB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71F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5194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EF65" w14:textId="759700A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C26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DFD719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383C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B5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13B27" w14:textId="7D5D1C5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7394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4D9A566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AD5E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C5C3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AF318" w14:textId="7068039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C80E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5A502DA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275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DF64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40A2" w14:textId="23A6BF3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2793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2FA7BD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5671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D95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F8FDC" w14:textId="4247C8F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EEB6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B41ABC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50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7DE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BD194" w14:textId="19645EB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3E47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2E6D7A2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81B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BF0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7DE8" w14:textId="082AF6A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0B9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97BF38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D8A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8636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1226" w14:textId="1419492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FF1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05E846D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DB5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42C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2356" w14:textId="1413AE6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7FE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9D706B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8D1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680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7325" w14:textId="25DCF50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A23AB" w14:textId="31D115D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</w:tr>
      <w:tr w:rsidR="00A43CF3" w:rsidRPr="00FC7117" w14:paraId="740A29F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8E7F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51D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6DC8" w14:textId="4A5B45A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993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16FD8C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E7C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12A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1A9AC" w14:textId="3E5C272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01E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758A763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BFB1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BC4E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597C" w14:textId="53183CF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ED1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3E1D152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27C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CDB1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3814" w14:textId="5EFB9EE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D186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3EC6E4B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8A2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DE6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A320" w14:textId="2B0E619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FBF9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42B4AE7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416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E3D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747DC" w14:textId="6F26012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CB41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2CDBD2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FC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FE63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030F" w14:textId="5614C48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402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A43CF3" w:rsidRPr="00FC7117" w14:paraId="565DAEF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C9F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27C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7AF1E" w14:textId="69E3FD8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60A1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A43CF3" w:rsidRPr="00FC7117" w14:paraId="34159C4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B2F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606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78771" w14:textId="3252E91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D81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60AA022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68C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0A6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2481" w14:textId="12455D1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31D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EDA52F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1BEC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1AB7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CE5B4" w14:textId="69AF9F8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4F79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61F487E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D86A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4767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5281" w14:textId="4AB8C66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087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7CF060B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E933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381B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714A" w14:textId="6682E84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05B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43CF3" w:rsidRPr="00FC7117" w14:paraId="24B06FD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79A6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C3DE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E638" w14:textId="3D92FFF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AC4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0407670A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5B5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7A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86E0" w14:textId="7CE475F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52A5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528211F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8AD0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2701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3AD1A" w14:textId="612EE51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48A8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4B44320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8E74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97B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3566" w14:textId="2092B6B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075C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DB7BDC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040B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F5DD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8F4B" w14:textId="19CB5EB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304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1206F61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8A4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CF5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AC30D" w14:textId="1BC134E9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9950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499F635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B0A2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26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91AC" w14:textId="465AD74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6D7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875574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2FD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DD1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627A8" w14:textId="1C3CA44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04E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113691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29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330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DCD25" w14:textId="312D614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3B4F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04B5489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51A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lastRenderedPageBreak/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0336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1F2E8" w14:textId="7B8551B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06FF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760CF0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E368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D931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6A83" w14:textId="4D5E22A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145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A43CF3" w:rsidRPr="00FC7117" w14:paraId="68B7278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450C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FCD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C648" w14:textId="4919021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BF1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7549718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4533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931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471B" w14:textId="11C66C8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9DF5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2EEEEE7" w14:textId="77777777" w:rsidTr="00320214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3ED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611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ACF42" w14:textId="2DE6F1DE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DBBE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F374F8E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FE72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088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80DD0" w14:textId="76ECA8B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DEA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2C19155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D39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8CB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742A9" w14:textId="036C9BBC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517A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39747D21" w14:textId="77777777" w:rsidTr="00320214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59DB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0B59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E937DED" w14:textId="6600A92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FB0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50015E1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292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0ED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B0462" w14:textId="0C0B002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043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4883262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31C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8A90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662A" w14:textId="1CB51C73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E183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165DDE3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CA1C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4A4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0FA4" w14:textId="09DC637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CBB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0D8CB838" w14:textId="77777777" w:rsidTr="00590C9B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3961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0BDB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78BB6135" w14:textId="5739FC28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D29E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79FF5E0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3EC2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7434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9E1D" w14:textId="4A02185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A0C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1AAF4B3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8640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4C4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76E45" w14:textId="4999F9A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354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269FB57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ABE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CEF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74127" w14:textId="2EF9A23F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B5F3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6FBB80CD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167D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027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F5509" w14:textId="4A906B01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05A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31E08B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92E0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7E8F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E91B" w14:textId="5E3BC806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6C1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A43CF3" w:rsidRPr="00FC7117" w14:paraId="1F972FF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233D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CE1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22AC" w14:textId="53A83C8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0F2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A43CF3" w:rsidRPr="00FC7117" w14:paraId="0F24D83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73C8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9797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1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6423F" w14:textId="7AA1591D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273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7F1D67D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F2F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EBA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AMY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0C59A" w14:textId="525178C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9625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597FDDC5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54F3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B08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DF73" w14:textId="7828F97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B0A8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A43CF3" w:rsidRPr="00FC7117" w14:paraId="79D3E0AC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BAAA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EAB9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C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8F740" w14:textId="7B1FD8FA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22B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5CF84F2" w14:textId="77777777" w:rsidTr="0061678C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F147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8A9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DM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24E05B7" w14:textId="4D18D27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E0EE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43CF3" w:rsidRPr="00FC7117" w14:paraId="675BDDF4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C128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EA97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EN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1D51" w14:textId="70A0DCA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67E6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32CE94BF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EBDB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215A4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F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F277" w14:textId="6F989DD5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6C0C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67826F83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D1FE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BE4E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IP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7B62A" w14:textId="0E921DD0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43E9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28438B29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DF3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C06A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HY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87EC0" w14:textId="72AF9CFB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612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20AD5AE2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E63E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AB395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EPTO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85D34" w14:textId="12C3B03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C7A5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A43CF3" w:rsidRPr="00FC7117" w14:paraId="6B687831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4417B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0DA0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L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4B24" w14:textId="03E0DAC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167C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A43CF3" w:rsidRPr="00FC7117" w14:paraId="0017BDF3" w14:textId="77777777" w:rsidTr="00320214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E3B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7BD51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OB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536C476" w14:textId="12F7E6B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BBC68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A43CF3" w:rsidRPr="00FC7117" w14:paraId="70A0CD67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B06D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1253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S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2E1A0" w14:textId="29AF4DF4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6B169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A43CF3" w:rsidRPr="00FC7117" w14:paraId="1FD483A8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4D476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7B05F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0FDD" w14:textId="6876D7F2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B8BF2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A43CF3" w:rsidRPr="00FC7117" w14:paraId="46AB4206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751C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88C0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H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1F71" w14:textId="71AF51E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01AA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A43CF3" w:rsidRPr="00FC7117" w14:paraId="79094FF0" w14:textId="77777777" w:rsidTr="00D250C0">
        <w:trPr>
          <w:trHeight w:val="30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0B35A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M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4F00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TRI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C7B88" w14:textId="2BEC858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E3A7" w14:textId="77777777" w:rsidR="00A43CF3" w:rsidRPr="00FC7117" w:rsidRDefault="00A43CF3" w:rsidP="00A43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C7117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</w:tbl>
    <w:p w14:paraId="754C94F5" w14:textId="77777777" w:rsidR="00D92228" w:rsidRPr="00FD7DF2" w:rsidRDefault="00D92228" w:rsidP="00D92228">
      <w:pPr>
        <w:rPr>
          <w:rFonts w:ascii="Arial" w:hAnsi="Arial" w:cs="Arial"/>
        </w:rPr>
      </w:pPr>
    </w:p>
    <w:p w14:paraId="15FB7511" w14:textId="77777777" w:rsidR="00D92228" w:rsidRDefault="00D92228" w:rsidP="00D92228">
      <w:pPr>
        <w:spacing w:after="0" w:line="240" w:lineRule="auto"/>
        <w:rPr>
          <w:rFonts w:ascii="Arial" w:hAnsi="Arial" w:cs="Arial"/>
          <w:b/>
          <w:bCs/>
        </w:rPr>
      </w:pPr>
    </w:p>
    <w:p w14:paraId="6AC6BC9A" w14:textId="77777777" w:rsidR="00D92228" w:rsidRDefault="00D92228" w:rsidP="00D92228">
      <w:pPr>
        <w:spacing w:after="0" w:line="240" w:lineRule="auto"/>
        <w:rPr>
          <w:rFonts w:ascii="Arial" w:hAnsi="Arial" w:cs="Arial"/>
          <w:b/>
          <w:bCs/>
        </w:rPr>
      </w:pPr>
    </w:p>
    <w:p w14:paraId="653E5F52" w14:textId="77777777" w:rsidR="00D92228" w:rsidRPr="00FD7DF2" w:rsidRDefault="00D92228" w:rsidP="00D92228">
      <w:pPr>
        <w:rPr>
          <w:rFonts w:ascii="Arial" w:hAnsi="Arial" w:cs="Arial"/>
        </w:rPr>
      </w:pPr>
    </w:p>
    <w:p w14:paraId="59DE7DA1" w14:textId="77777777" w:rsidR="00FF733A" w:rsidRDefault="00FF733A"/>
    <w:sectPr w:rsidR="00FF733A" w:rsidSect="00D87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3B667" w14:textId="77777777" w:rsidR="00563419" w:rsidRDefault="00563419" w:rsidP="00D92228">
      <w:pPr>
        <w:spacing w:after="0" w:line="240" w:lineRule="auto"/>
      </w:pPr>
      <w:r>
        <w:separator/>
      </w:r>
    </w:p>
  </w:endnote>
  <w:endnote w:type="continuationSeparator" w:id="0">
    <w:p w14:paraId="20978A3D" w14:textId="77777777" w:rsidR="00563419" w:rsidRDefault="00563419" w:rsidP="00D92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E2FAC" w14:textId="77777777" w:rsidR="00563419" w:rsidRDefault="00563419" w:rsidP="00D92228">
      <w:pPr>
        <w:spacing w:after="0" w:line="240" w:lineRule="auto"/>
      </w:pPr>
      <w:r>
        <w:separator/>
      </w:r>
    </w:p>
  </w:footnote>
  <w:footnote w:type="continuationSeparator" w:id="0">
    <w:p w14:paraId="7CA05EA9" w14:textId="77777777" w:rsidR="00563419" w:rsidRDefault="00563419" w:rsidP="00D922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228"/>
    <w:rsid w:val="00075C55"/>
    <w:rsid w:val="00320214"/>
    <w:rsid w:val="003E5534"/>
    <w:rsid w:val="00563419"/>
    <w:rsid w:val="00590C9B"/>
    <w:rsid w:val="005C0B6D"/>
    <w:rsid w:val="007B531C"/>
    <w:rsid w:val="009624F9"/>
    <w:rsid w:val="009D5374"/>
    <w:rsid w:val="00A43CF3"/>
    <w:rsid w:val="00A849E2"/>
    <w:rsid w:val="00AF5997"/>
    <w:rsid w:val="00C335FA"/>
    <w:rsid w:val="00D92228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C88BD91"/>
  <w15:chartTrackingRefBased/>
  <w15:docId w15:val="{A2EA986E-C377-46C1-9D5D-E35AEBA2A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2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2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922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2228"/>
    <w:rPr>
      <w:color w:val="800080"/>
      <w:u w:val="single"/>
    </w:rPr>
  </w:style>
  <w:style w:type="paragraph" w:customStyle="1" w:styleId="msonormal0">
    <w:name w:val="msonormal"/>
    <w:basedOn w:val="Normal"/>
    <w:rsid w:val="00D92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922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D922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D922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D9222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2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2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2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24</Words>
  <Characters>5839</Characters>
  <Application>Microsoft Office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ch, Thomas G</dc:creator>
  <cp:keywords/>
  <dc:description/>
  <cp:lastModifiedBy>Serrano, Geidy E</cp:lastModifiedBy>
  <cp:revision>2</cp:revision>
  <dcterms:created xsi:type="dcterms:W3CDTF">2021-02-10T19:24:00Z</dcterms:created>
  <dcterms:modified xsi:type="dcterms:W3CDTF">2021-02-10T19:24:00Z</dcterms:modified>
</cp:coreProperties>
</file>